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425" w:tblpY="263"/>
        <w:tblOverlap w:val="never"/>
        <w:tblW w:w="565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4"/>
        <w:gridCol w:w="1813"/>
        <w:gridCol w:w="242"/>
        <w:gridCol w:w="843"/>
        <w:gridCol w:w="242"/>
        <w:gridCol w:w="1491"/>
        <w:gridCol w:w="242"/>
        <w:gridCol w:w="591"/>
      </w:tblGrid>
      <w:tr w14:paraId="01F04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5000" w:type="pct"/>
            <w:gridSpan w:val="8"/>
            <w:tcBorders>
              <w:top w:val="nil"/>
              <w:tl2br w:val="nil"/>
              <w:tr2bl w:val="nil"/>
            </w:tcBorders>
            <w:vAlign w:val="center"/>
          </w:tcPr>
          <w:p w14:paraId="58C0F829">
            <w:pPr>
              <w:spacing w:line="240" w:lineRule="atLeast"/>
              <w:jc w:val="both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Univariate and multivariate analyses for </w:t>
            </w: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non-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CR</w:t>
            </w:r>
          </w:p>
        </w:tc>
      </w:tr>
      <w:tr w14:paraId="6C409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65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C6B3F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Characteristics</w:t>
            </w:r>
          </w:p>
        </w:tc>
        <w:tc>
          <w:tcPr>
            <w:tcW w:w="1503" w:type="pct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16C51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Univariate analysis</w:t>
            </w:r>
          </w:p>
        </w:tc>
        <w:tc>
          <w:tcPr>
            <w:tcW w:w="125" w:type="pct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2D1B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05" w:type="pct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C0F5CBC">
            <w:pPr>
              <w:tabs>
                <w:tab w:val="left" w:pos="1573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Multivariate analysis</w:t>
            </w:r>
          </w:p>
        </w:tc>
      </w:tr>
      <w:tr w14:paraId="5644C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65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002ADC7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940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08F49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OR (95%CI)</w:t>
            </w:r>
          </w:p>
        </w:tc>
        <w:tc>
          <w:tcPr>
            <w:tcW w:w="12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E29F3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6157B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  <w:t xml:space="preserve">P  </w:t>
            </w:r>
          </w:p>
        </w:tc>
        <w:tc>
          <w:tcPr>
            <w:tcW w:w="125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DDFAA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1D865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OR (95%CI)</w:t>
            </w:r>
          </w:p>
        </w:tc>
        <w:tc>
          <w:tcPr>
            <w:tcW w:w="12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FDE54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AF053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  <w:t>P</w:t>
            </w:r>
          </w:p>
        </w:tc>
      </w:tr>
      <w:tr w14:paraId="2DEAC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65" w:type="pct"/>
            <w:tcBorders>
              <w:top w:val="single" w:color="auto" w:sz="4" w:space="0"/>
              <w:tl2br w:val="nil"/>
              <w:tr2bl w:val="nil"/>
            </w:tcBorders>
          </w:tcPr>
          <w:p w14:paraId="1108F3DC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Age (≥40 vs. &lt;40) (year)</w:t>
            </w:r>
          </w:p>
        </w:tc>
        <w:tc>
          <w:tcPr>
            <w:tcW w:w="940" w:type="pct"/>
            <w:tcBorders>
              <w:top w:val="single" w:color="auto" w:sz="4" w:space="0"/>
              <w:tl2br w:val="nil"/>
              <w:tr2bl w:val="nil"/>
            </w:tcBorders>
          </w:tcPr>
          <w:p w14:paraId="2EACC9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81 (0.35, 1.90)</w:t>
            </w:r>
          </w:p>
        </w:tc>
        <w:tc>
          <w:tcPr>
            <w:tcW w:w="125" w:type="pct"/>
            <w:tcBorders>
              <w:top w:val="single" w:color="auto" w:sz="4" w:space="0"/>
              <w:tl2br w:val="nil"/>
              <w:tr2bl w:val="nil"/>
            </w:tcBorders>
          </w:tcPr>
          <w:p w14:paraId="00D18F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op w:val="single" w:color="auto" w:sz="4" w:space="0"/>
              <w:tl2br w:val="nil"/>
              <w:tr2bl w:val="nil"/>
            </w:tcBorders>
          </w:tcPr>
          <w:p w14:paraId="174F23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813</w:t>
            </w:r>
          </w:p>
        </w:tc>
        <w:tc>
          <w:tcPr>
            <w:tcW w:w="125" w:type="pct"/>
            <w:tcBorders>
              <w:top w:val="single" w:color="auto" w:sz="4" w:space="0"/>
              <w:tl2br w:val="nil"/>
              <w:tr2bl w:val="nil"/>
            </w:tcBorders>
          </w:tcPr>
          <w:p w14:paraId="47A476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op w:val="single" w:color="auto" w:sz="4" w:space="0"/>
              <w:tl2br w:val="nil"/>
              <w:tr2bl w:val="nil"/>
            </w:tcBorders>
          </w:tcPr>
          <w:p w14:paraId="5E4535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op w:val="single" w:color="auto" w:sz="4" w:space="0"/>
              <w:tl2br w:val="nil"/>
              <w:tr2bl w:val="nil"/>
            </w:tcBorders>
          </w:tcPr>
          <w:p w14:paraId="0416E7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op w:val="single" w:color="auto" w:sz="4" w:space="0"/>
              <w:tl2br w:val="nil"/>
              <w:tr2bl w:val="nil"/>
            </w:tcBorders>
          </w:tcPr>
          <w:p w14:paraId="5D7422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6298B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116ABBEE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BMI, kg/m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(&gt;23.9 vs. ≤23.9)</w:t>
            </w:r>
          </w:p>
        </w:tc>
        <w:tc>
          <w:tcPr>
            <w:tcW w:w="940" w:type="pct"/>
            <w:tcBorders>
              <w:tl2br w:val="nil"/>
              <w:tr2bl w:val="nil"/>
            </w:tcBorders>
          </w:tcPr>
          <w:p w14:paraId="0D8510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1.40 (0.63, 3.14)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476E0F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D559A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413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6D7D27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0290A7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2BC22E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3FAC70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652C5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1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0634C7CD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Menopausal status (post-menopausal vs. pre-menopausal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2E997C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1.56 (0.70, 3.47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55E5F2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54D4BF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280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6458A2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0E3C7C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592A6C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D2D47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2B65F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0FDAD7AB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Family history (Yes vs. No)</w:t>
            </w:r>
          </w:p>
        </w:tc>
        <w:tc>
          <w:tcPr>
            <w:tcW w:w="940" w:type="pct"/>
            <w:tcBorders>
              <w:tl2br w:val="nil"/>
              <w:tr2bl w:val="nil"/>
            </w:tcBorders>
          </w:tcPr>
          <w:p w14:paraId="165C7E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1.20 (0.47, 3.06)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41CB2F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94DAB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702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3E9586E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768634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75AFB1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DFA04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0D9B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178E779C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N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grade</w:t>
            </w:r>
          </w:p>
        </w:tc>
        <w:tc>
          <w:tcPr>
            <w:tcW w:w="940" w:type="pct"/>
            <w:tcBorders>
              <w:tl2br w:val="nil"/>
              <w:tr2bl w:val="nil"/>
            </w:tcBorders>
          </w:tcPr>
          <w:p w14:paraId="71CA01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065045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A6236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2C23D9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3FABF0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34FC76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ACC3D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5F533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4E1ED66E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N1 vs. N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0B1E37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57 (0.20, 1.59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611665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1B3095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280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7F9D3F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7EF5F4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044195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4DBA39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7615E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6091B205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N2 vs. N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529CF3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5.50 (0.96, 31.43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4EAF76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21B692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055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0ABF4E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23651F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3547F4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66ACA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825E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700391A0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N3 vs. N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2756B7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2.50 (0.69, 9.08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7A9C57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185992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164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762BEE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0A5047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57092D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42B98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6F7F1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2C6516FB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Ki-67 index (&gt;30%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≤30%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447690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41 (0.12, 1.42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7BB4C3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2D06F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159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09394A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74E6AE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2FC5C5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35DB7A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F6CB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4796C08D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Surgery type (Breast conserving surgery vs. Mastectomy 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56BD6B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1.46 (0.58, 3.66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38ABBF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734E24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426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4533EE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64D423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3CF5E5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F017E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06548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</w:tcPr>
          <w:p w14:paraId="57EE2D49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Lymph node dissection (ALND vs. SLNB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645B16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41 (0.10, 1.68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055E20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74DA81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217</w:t>
            </w: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712DA3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</w:tcPr>
          <w:p w14:paraId="1CBC92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</w:tcPr>
          <w:p w14:paraId="3A7850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587DA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F14E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  <w:shd w:val="clear" w:color="auto" w:fill="auto"/>
          </w:tcPr>
          <w:p w14:paraId="3BC11987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eoperative platelet (&gt;198 vs. ≤198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18FDDF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44 (0.68, 3.04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3B0C81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5925F2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337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4DFA79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</w:tcPr>
          <w:p w14:paraId="65BF42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176D75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</w:tcPr>
          <w:p w14:paraId="5D8E6B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E373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  <w:shd w:val="clear" w:color="auto" w:fill="auto"/>
          </w:tcPr>
          <w:p w14:paraId="08BFCD8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eoperative neutrophil (&gt;2.805 vs. ≤2.80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7E9836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91 (0.90, 4.05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04F16D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57D964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092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581705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</w:tcPr>
          <w:p w14:paraId="18C68F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056D93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</w:tcPr>
          <w:p w14:paraId="3AE94E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3C29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  <w:shd w:val="clear" w:color="auto" w:fill="auto"/>
          </w:tcPr>
          <w:p w14:paraId="5350EC5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eoperative monocyte (&gt;0.485 vs. ≤0.48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39C4D4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89 (0.83, 4.29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6395F4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D1C6F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131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578C42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</w:tcPr>
          <w:p w14:paraId="4816F9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2168FC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</w:tcPr>
          <w:p w14:paraId="7FCC8E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79D91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  <w:shd w:val="clear" w:color="auto" w:fill="auto"/>
          </w:tcPr>
          <w:p w14:paraId="7F542EE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eoperative NLR (&gt;1.913 vs. ≤1.913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4D0E76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.14 (0.92, 4.97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672289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3EA78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076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369A7F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</w:tcPr>
          <w:p w14:paraId="68688F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2715D9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</w:tcPr>
          <w:p w14:paraId="2367AB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7F0F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165" w:type="pct"/>
            <w:tcBorders>
              <w:tl2br w:val="nil"/>
              <w:tr2bl w:val="nil"/>
            </w:tcBorders>
            <w:shd w:val="clear" w:color="auto" w:fill="auto"/>
          </w:tcPr>
          <w:p w14:paraId="03D00638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</w:rPr>
              <w:t>Preoperative dNLR (&gt;-2.217 vs. ≤-2.217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</w:tcPr>
          <w:p w14:paraId="6E6816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56 (0.27, 1.19)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602024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4B474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134</w:t>
            </w: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14898B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</w:tcPr>
          <w:p w14:paraId="20D456F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tl2br w:val="nil"/>
              <w:tr2bl w:val="nil"/>
            </w:tcBorders>
            <w:shd w:val="clear" w:color="auto" w:fill="auto"/>
          </w:tcPr>
          <w:p w14:paraId="0D6248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tl2br w:val="nil"/>
              <w:tr2bl w:val="nil"/>
            </w:tcBorders>
            <w:shd w:val="clear" w:color="auto" w:fill="auto"/>
          </w:tcPr>
          <w:p w14:paraId="6AEA35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5EEFE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216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09483E71">
            <w:pPr>
              <w:spacing w:line="360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Preoperative SII (&gt;608.345 vs. ≤608.345)</w:t>
            </w:r>
          </w:p>
        </w:tc>
        <w:tc>
          <w:tcPr>
            <w:tcW w:w="94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4EC5B9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56 (0.74, 3.32)</w:t>
            </w:r>
          </w:p>
        </w:tc>
        <w:tc>
          <w:tcPr>
            <w:tcW w:w="12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28AEF2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43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2194873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0.244</w:t>
            </w:r>
          </w:p>
        </w:tc>
        <w:tc>
          <w:tcPr>
            <w:tcW w:w="12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19B8BB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7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2174C1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2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620E1F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30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380781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</w:tbl>
    <w:p w14:paraId="54784B08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OR, odds ratio; SLNB, sentinel lymph node biopsy; ALND, axillary lymph node dissection; NLR, neutrophilto-lymphocyte ratio; dNLR, derived neutrophil-to-lymphocyte ratio; SII, systemic immune-inflammation index. </w:t>
      </w:r>
    </w:p>
    <w:p w14:paraId="7D2B701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00A9F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E41D1A"/>
    <w:rsid w:val="33B73F76"/>
    <w:rsid w:val="75E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1091</Characters>
  <Lines>0</Lines>
  <Paragraphs>0</Paragraphs>
  <TotalTime>0</TotalTime>
  <ScaleCrop>false</ScaleCrop>
  <LinksUpToDate>false</LinksUpToDate>
  <CharactersWithSpaces>122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1T07:40:00Z</dcterms:created>
  <dc:creator>晨曦</dc:creator>
  <cp:lastModifiedBy>晨曦</cp:lastModifiedBy>
  <dcterms:modified xsi:type="dcterms:W3CDTF">2025-05-01T12:0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D8FC685B4DF41C692C7FAA7A25DAC3B_11</vt:lpwstr>
  </property>
  <property fmtid="{D5CDD505-2E9C-101B-9397-08002B2CF9AE}" pid="4" name="KSOTemplateDocerSaveRecord">
    <vt:lpwstr>eyJoZGlkIjoiMzEwNTM5NzYwMDRjMzkwZTVkZjY2ODkwMGIxNGU0OTUiLCJ1c2VySWQiOiIzMTk0MDg5NTMifQ==</vt:lpwstr>
  </property>
</Properties>
</file>